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0AD68" w14:textId="6BEEE88B" w:rsidR="00126DC0" w:rsidRPr="001D216C" w:rsidRDefault="00126DC0" w:rsidP="00126DC0">
      <w:pPr>
        <w:spacing w:line="480" w:lineRule="auto"/>
        <w:rPr>
          <w:lang w:val="en-GB" w:eastAsia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43"/>
        <w:gridCol w:w="5772"/>
      </w:tblGrid>
      <w:tr w:rsidR="00126DC0" w:rsidRPr="001F032E" w14:paraId="319F8B2A" w14:textId="77777777" w:rsidTr="00A85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6BA94D27" w14:textId="77777777" w:rsidR="00126DC0" w:rsidRPr="001F032E" w:rsidRDefault="00126DC0" w:rsidP="00A85F96">
            <w:pPr>
              <w:rPr>
                <w:lang w:val="en-US"/>
              </w:rPr>
            </w:pPr>
            <w:r w:rsidRPr="001F032E">
              <w:rPr>
                <w:lang w:val="en-US"/>
              </w:rPr>
              <w:t>Description</w:t>
            </w:r>
          </w:p>
        </w:tc>
        <w:tc>
          <w:tcPr>
            <w:tcW w:w="5772" w:type="dxa"/>
            <w:tcBorders>
              <w:top w:val="single" w:sz="4" w:space="0" w:color="auto"/>
              <w:bottom w:val="single" w:sz="4" w:space="0" w:color="auto"/>
            </w:tcBorders>
          </w:tcPr>
          <w:p w14:paraId="5901B592" w14:textId="77777777" w:rsidR="00126DC0" w:rsidRPr="001F032E" w:rsidRDefault="00126DC0" w:rsidP="00A85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032E">
              <w:rPr>
                <w:lang w:val="en-US"/>
              </w:rPr>
              <w:t>Search terms</w:t>
            </w:r>
          </w:p>
        </w:tc>
      </w:tr>
      <w:tr w:rsidR="00126DC0" w:rsidRPr="004314B0" w14:paraId="7063C469" w14:textId="77777777" w:rsidTr="00A8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D3D9240" w14:textId="55B7AEAD" w:rsidR="00126DC0" w:rsidRPr="001F032E" w:rsidRDefault="00126DC0" w:rsidP="00A85F96">
            <w:pPr>
              <w:rPr>
                <w:color w:val="000000"/>
                <w:sz w:val="18"/>
                <w:szCs w:val="18"/>
                <w:lang w:val="en-US"/>
              </w:rPr>
            </w:pPr>
            <w:r w:rsidRPr="001F032E">
              <w:rPr>
                <w:color w:val="000000"/>
                <w:sz w:val="18"/>
                <w:szCs w:val="18"/>
                <w:lang w:val="en-US"/>
              </w:rPr>
              <w:t>Physical:</w:t>
            </w:r>
          </w:p>
        </w:tc>
        <w:tc>
          <w:tcPr>
            <w:tcW w:w="5772" w:type="dxa"/>
          </w:tcPr>
          <w:p w14:paraId="6E20838E" w14:textId="588D9450" w:rsidR="00126DC0" w:rsidRPr="001F032E" w:rsidRDefault="001F032E" w:rsidP="00A8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18"/>
                <w:szCs w:val="18"/>
                <w:lang w:val="en-US"/>
              </w:rPr>
            </w:pPr>
            <w:r w:rsidRPr="001F032E">
              <w:rPr>
                <w:color w:val="212121"/>
                <w:sz w:val="18"/>
                <w:szCs w:val="18"/>
                <w:lang w:val="en-US"/>
              </w:rPr>
              <w:t>"</w:t>
            </w:r>
            <w:proofErr w:type="gramStart"/>
            <w:r w:rsidRPr="001F032E">
              <w:rPr>
                <w:color w:val="212121"/>
                <w:sz w:val="18"/>
                <w:szCs w:val="18"/>
                <w:lang w:val="en-US"/>
              </w:rPr>
              <w:t>physical</w:t>
            </w:r>
            <w:proofErr w:type="gramEnd"/>
            <w:r w:rsidRPr="001F032E">
              <w:rPr>
                <w:color w:val="212121"/>
                <w:sz w:val="18"/>
                <w:szCs w:val="18"/>
                <w:lang w:val="en-US"/>
              </w:rPr>
              <w:t xml:space="preserve"> examination"[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MeSH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 xml:space="preserve"> Terms] OR ("physical"[All Fields] AND "examination"[All Fields]) OR "physical examination"[All Fields] OR "physical"[All Fields] OR "physically"[All Fields] OR "physicals"[All Fields]</w:t>
            </w:r>
          </w:p>
        </w:tc>
      </w:tr>
      <w:tr w:rsidR="00126DC0" w:rsidRPr="004314B0" w14:paraId="0C0767F0" w14:textId="77777777" w:rsidTr="00A85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E72EAA7" w14:textId="1FD608F9" w:rsidR="00126DC0" w:rsidRPr="001F032E" w:rsidRDefault="001F032E" w:rsidP="00A85F96">
            <w:pPr>
              <w:rPr>
                <w:color w:val="000000"/>
                <w:sz w:val="18"/>
                <w:szCs w:val="18"/>
                <w:lang w:val="en-US"/>
              </w:rPr>
            </w:pPr>
            <w:r w:rsidRPr="001F032E">
              <w:rPr>
                <w:color w:val="000000"/>
                <w:sz w:val="18"/>
                <w:szCs w:val="18"/>
                <w:lang w:val="en-US"/>
              </w:rPr>
              <w:t>Exercise</w:t>
            </w:r>
            <w:r w:rsidR="00126DC0" w:rsidRPr="001F032E">
              <w:rPr>
                <w:color w:val="000000"/>
                <w:sz w:val="18"/>
                <w:szCs w:val="18"/>
                <w:lang w:val="en-US"/>
              </w:rPr>
              <w:t xml:space="preserve">: </w:t>
            </w:r>
          </w:p>
        </w:tc>
        <w:tc>
          <w:tcPr>
            <w:tcW w:w="5772" w:type="dxa"/>
          </w:tcPr>
          <w:p w14:paraId="59A0E1E8" w14:textId="6AF7438D" w:rsidR="00126DC0" w:rsidRPr="001F032E" w:rsidRDefault="001F032E" w:rsidP="00A8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18"/>
                <w:szCs w:val="18"/>
                <w:lang w:val="en-US"/>
              </w:rPr>
            </w:pPr>
            <w:r w:rsidRPr="001F032E">
              <w:rPr>
                <w:color w:val="212121"/>
                <w:sz w:val="18"/>
                <w:szCs w:val="18"/>
                <w:lang w:val="en-US"/>
              </w:rPr>
              <w:t>"exercise"[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MeSH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 xml:space="preserve"> Terms] OR "exercise"[All Fields] OR "exercises"[All Fields] OR "exercise therapy"[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MeSH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 xml:space="preserve"> Terms] OR ("exercise"[All Fields] AND "therapy"[All Fields]) OR "exercise therapy"[All Fields] OR "exercise's"[All Fields] OR "exercised"[All Fields] OR "exerciser"[All Fields] OR "exercisers"[All Fields] OR "exercising"[All Fields]</w:t>
            </w:r>
          </w:p>
        </w:tc>
      </w:tr>
      <w:tr w:rsidR="00126DC0" w:rsidRPr="004314B0" w14:paraId="1408CDE2" w14:textId="77777777" w:rsidTr="00A8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32B0FD2" w14:textId="2AA2E11C" w:rsidR="00126DC0" w:rsidRPr="001F032E" w:rsidRDefault="001F032E" w:rsidP="00A85F96">
            <w:pPr>
              <w:rPr>
                <w:color w:val="000000"/>
                <w:sz w:val="18"/>
                <w:szCs w:val="18"/>
                <w:lang w:val="en-US"/>
              </w:rPr>
            </w:pPr>
            <w:r w:rsidRPr="001F032E">
              <w:rPr>
                <w:color w:val="000000"/>
                <w:sz w:val="18"/>
                <w:szCs w:val="18"/>
                <w:lang w:val="en-US"/>
              </w:rPr>
              <w:t>Activity</w:t>
            </w:r>
            <w:r w:rsidR="00126DC0" w:rsidRPr="001F032E">
              <w:rPr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5772" w:type="dxa"/>
          </w:tcPr>
          <w:p w14:paraId="760AB684" w14:textId="4F115D7E" w:rsidR="00126DC0" w:rsidRPr="001F032E" w:rsidRDefault="001F032E" w:rsidP="00A8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18"/>
                <w:szCs w:val="18"/>
                <w:lang w:val="en-US"/>
              </w:rPr>
            </w:pPr>
            <w:r w:rsidRPr="001F032E">
              <w:rPr>
                <w:color w:val="212121"/>
                <w:sz w:val="18"/>
                <w:szCs w:val="18"/>
                <w:lang w:val="en-US"/>
              </w:rPr>
              <w:t>"activable"[All Fields] OR "activate"[All Fields] OR "activated"[All Fields] OR "activates"[All Fields] OR "activating"[All Fields] OR "activation"[All Fields] OR "activations"[All Fields] OR "activator"[All Fields] OR "activator's"[All Fields] OR "activators"[All Fields] OR "active"[All Fields] OR "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actived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>"[All Fields] OR "actively"[All Fields] OR "actives"[All Fields] OR "activities"[All Fields] OR "activity's"[All Fields] OR "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activitys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>"[All Fields] OR "motor activity"[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MeSH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 xml:space="preserve"> Terms] OR ("motor"[All Fields] AND "activity"[All Fields]) OR "motor activity"[All Fields] OR "activity"[All Fields]</w:t>
            </w:r>
          </w:p>
        </w:tc>
      </w:tr>
      <w:tr w:rsidR="00126DC0" w:rsidRPr="004314B0" w14:paraId="02D1E294" w14:textId="77777777" w:rsidTr="00A85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0CF082E" w14:textId="23DAA5BB" w:rsidR="00126DC0" w:rsidRPr="001F032E" w:rsidRDefault="001F032E" w:rsidP="00A85F96">
            <w:pPr>
              <w:rPr>
                <w:color w:val="000000"/>
                <w:sz w:val="18"/>
                <w:szCs w:val="18"/>
                <w:lang w:val="en-US"/>
              </w:rPr>
            </w:pPr>
            <w:r w:rsidRPr="001F032E">
              <w:rPr>
                <w:color w:val="000000"/>
                <w:sz w:val="18"/>
                <w:szCs w:val="18"/>
                <w:lang w:val="en-US"/>
              </w:rPr>
              <w:t>Feeling</w:t>
            </w:r>
            <w:r w:rsidR="00126DC0" w:rsidRPr="001F032E">
              <w:rPr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5772" w:type="dxa"/>
          </w:tcPr>
          <w:p w14:paraId="1179A594" w14:textId="404DC1F3" w:rsidR="00126DC0" w:rsidRPr="001F032E" w:rsidRDefault="001F032E" w:rsidP="00A8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18"/>
                <w:szCs w:val="18"/>
                <w:lang w:val="en-US"/>
              </w:rPr>
            </w:pPr>
            <w:r w:rsidRPr="001F032E">
              <w:rPr>
                <w:color w:val="212121"/>
                <w:sz w:val="18"/>
                <w:szCs w:val="18"/>
                <w:lang w:val="en-US"/>
              </w:rPr>
              <w:t>"emotions"[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MeSH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 xml:space="preserve"> Terms] OR "emotions"[All Fields] OR "feeling"[All Fields] OR "feelings"[All Fields] OR "feels"[All Fields]</w:t>
            </w:r>
          </w:p>
        </w:tc>
      </w:tr>
      <w:tr w:rsidR="00126DC0" w:rsidRPr="004314B0" w14:paraId="509D2A04" w14:textId="77777777" w:rsidTr="00A8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8EE0A01" w14:textId="5A58DFC1" w:rsidR="00126DC0" w:rsidRPr="001F032E" w:rsidRDefault="001F032E" w:rsidP="00A85F96">
            <w:pPr>
              <w:rPr>
                <w:color w:val="000000"/>
                <w:sz w:val="18"/>
                <w:szCs w:val="18"/>
                <w:lang w:val="en-US"/>
              </w:rPr>
            </w:pPr>
            <w:r w:rsidRPr="001F032E">
              <w:rPr>
                <w:color w:val="000000"/>
                <w:sz w:val="18"/>
                <w:szCs w:val="18"/>
                <w:lang w:val="en-US"/>
              </w:rPr>
              <w:t>Scale</w:t>
            </w:r>
            <w:r w:rsidR="00126DC0" w:rsidRPr="001F032E">
              <w:rPr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5772" w:type="dxa"/>
          </w:tcPr>
          <w:p w14:paraId="6F0291B8" w14:textId="1341C44E" w:rsidR="00126DC0" w:rsidRPr="001F032E" w:rsidRDefault="001F032E" w:rsidP="00A8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18"/>
                <w:szCs w:val="18"/>
                <w:lang w:val="en-US"/>
              </w:rPr>
            </w:pPr>
            <w:r w:rsidRPr="001F032E">
              <w:rPr>
                <w:color w:val="212121"/>
                <w:sz w:val="18"/>
                <w:szCs w:val="18"/>
                <w:lang w:val="en-US"/>
              </w:rPr>
              <w:t>"scale's"[All Fields] OR "scaled"[All Fields] OR "scaling"[All Fields] OR "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scalings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>"[All Fields] OR "weights and measures"[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MeSH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 xml:space="preserve"> Terms] OR ("weights"[All Fields] AND "measures"[All Fields]) OR "weights and measures"[All Fields] OR "scale"[All Fields] OR "scales"[All Fields]</w:t>
            </w:r>
          </w:p>
        </w:tc>
      </w:tr>
      <w:tr w:rsidR="00126DC0" w:rsidRPr="004314B0" w14:paraId="41CF2A1D" w14:textId="77777777" w:rsidTr="00A85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861C421" w14:textId="0AE8D6DC" w:rsidR="00126DC0" w:rsidRPr="001F032E" w:rsidRDefault="001F032E" w:rsidP="00A85F96">
            <w:pPr>
              <w:rPr>
                <w:color w:val="000000"/>
                <w:sz w:val="18"/>
                <w:szCs w:val="18"/>
                <w:lang w:val="en-US"/>
              </w:rPr>
            </w:pPr>
            <w:r w:rsidRPr="001F032E">
              <w:rPr>
                <w:color w:val="000000"/>
                <w:sz w:val="18"/>
                <w:szCs w:val="18"/>
                <w:lang w:val="en-US"/>
              </w:rPr>
              <w:t>Arousal</w:t>
            </w:r>
            <w:r w:rsidR="00126DC0" w:rsidRPr="001F032E">
              <w:rPr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5772" w:type="dxa"/>
          </w:tcPr>
          <w:p w14:paraId="19ADF650" w14:textId="5613BC46" w:rsidR="00126DC0" w:rsidRPr="001F032E" w:rsidRDefault="001F032E" w:rsidP="00A8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18"/>
                <w:szCs w:val="18"/>
                <w:lang w:val="en-US"/>
              </w:rPr>
            </w:pPr>
            <w:r w:rsidRPr="001F032E">
              <w:rPr>
                <w:color w:val="212121"/>
                <w:sz w:val="18"/>
                <w:szCs w:val="18"/>
                <w:lang w:val="en-US"/>
              </w:rPr>
              <w:t>"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arousability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>"[All Fields] OR "arousable"[All Fields] OR "arousal"[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MeSH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 xml:space="preserve"> Terms] OR "arousal"[All Fields] OR "arousals"[All Fields] OR "arousal's"[All Fields] OR "arouse"[All Fields] OR "arouses"[All Fields] OR "wakefulness"[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MeSH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 xml:space="preserve"> Terms] OR "wakefulness"[All Fields] OR "aroused"[All Fields] OR "arousing"[All Fields]</w:t>
            </w:r>
          </w:p>
        </w:tc>
      </w:tr>
      <w:tr w:rsidR="00126DC0" w:rsidRPr="004314B0" w14:paraId="14059EEB" w14:textId="77777777" w:rsidTr="00A8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38F6636" w14:textId="33A70E42" w:rsidR="00126DC0" w:rsidRPr="001F032E" w:rsidRDefault="001F032E" w:rsidP="00A85F96">
            <w:pPr>
              <w:rPr>
                <w:color w:val="000000"/>
                <w:sz w:val="18"/>
                <w:szCs w:val="18"/>
                <w:lang w:val="en-US"/>
              </w:rPr>
            </w:pPr>
            <w:r w:rsidRPr="001F032E">
              <w:rPr>
                <w:color w:val="000000"/>
                <w:sz w:val="18"/>
                <w:szCs w:val="18"/>
                <w:lang w:val="en-US"/>
              </w:rPr>
              <w:t>Resistance</w:t>
            </w:r>
            <w:r w:rsidR="00126DC0" w:rsidRPr="001F032E">
              <w:rPr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5772" w:type="dxa"/>
          </w:tcPr>
          <w:p w14:paraId="6F5110FD" w14:textId="45EBEED3" w:rsidR="00126DC0" w:rsidRPr="001F032E" w:rsidRDefault="001F032E" w:rsidP="00A8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18"/>
                <w:szCs w:val="18"/>
                <w:lang w:val="en-US"/>
              </w:rPr>
            </w:pPr>
            <w:r w:rsidRPr="001F032E">
              <w:rPr>
                <w:color w:val="212121"/>
                <w:sz w:val="18"/>
                <w:szCs w:val="18"/>
                <w:lang w:val="en-US"/>
              </w:rPr>
              <w:t>"resist"[All Fields] OR "resistance"[All Fields] OR "resistances"[All Fields] OR "resistant"[All Fields] OR "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resistants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>"[All Fields] OR "resisted"[All Fields] OR "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resistence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>"[All Fields] OR "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resistences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>"[All Fields] OR "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resistent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>"[All Fields] OR "resistibility"[All Fields] OR "resisting"[All Fields] OR "resistive"[All Fields] OR "resistively"[All Fields] OR "resistivities"[All Fields] OR "resistivity"[All Fields] OR "resists"[All Fields]</w:t>
            </w:r>
          </w:p>
        </w:tc>
      </w:tr>
      <w:tr w:rsidR="00126DC0" w:rsidRPr="004314B0" w14:paraId="4861CC90" w14:textId="77777777" w:rsidTr="00A85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6AE4B27" w14:textId="560AE01B" w:rsidR="00126DC0" w:rsidRPr="001F032E" w:rsidRDefault="001F032E" w:rsidP="00A85F96">
            <w:pPr>
              <w:rPr>
                <w:color w:val="000000"/>
                <w:sz w:val="18"/>
                <w:szCs w:val="18"/>
                <w:lang w:val="en-US"/>
              </w:rPr>
            </w:pPr>
            <w:r w:rsidRPr="001F032E">
              <w:rPr>
                <w:color w:val="000000"/>
                <w:sz w:val="18"/>
                <w:szCs w:val="18"/>
                <w:lang w:val="en-US"/>
              </w:rPr>
              <w:t>Strength</w:t>
            </w:r>
            <w:r w:rsidR="00126DC0" w:rsidRPr="001F032E">
              <w:rPr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5772" w:type="dxa"/>
          </w:tcPr>
          <w:p w14:paraId="5785F055" w14:textId="5781AE42" w:rsidR="00126DC0" w:rsidRPr="001F032E" w:rsidRDefault="001F032E" w:rsidP="00A8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18"/>
                <w:szCs w:val="18"/>
                <w:lang w:val="en-US"/>
              </w:rPr>
            </w:pPr>
            <w:r w:rsidRPr="001F032E">
              <w:rPr>
                <w:color w:val="212121"/>
                <w:sz w:val="18"/>
                <w:szCs w:val="18"/>
                <w:lang w:val="en-US"/>
              </w:rPr>
              <w:t>"strength"[All Fields] OR "strengths"[All Fields]</w:t>
            </w:r>
          </w:p>
        </w:tc>
      </w:tr>
      <w:tr w:rsidR="00126DC0" w:rsidRPr="004314B0" w14:paraId="07201193" w14:textId="77777777" w:rsidTr="00A8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</w:tcPr>
          <w:p w14:paraId="6AF1886D" w14:textId="20BD3F5C" w:rsidR="00126DC0" w:rsidRPr="001F032E" w:rsidRDefault="001F032E" w:rsidP="00A85F96">
            <w:pPr>
              <w:rPr>
                <w:color w:val="000000"/>
                <w:sz w:val="18"/>
                <w:szCs w:val="18"/>
                <w:lang w:val="en-US"/>
              </w:rPr>
            </w:pPr>
            <w:r w:rsidRPr="001F032E">
              <w:rPr>
                <w:color w:val="000000"/>
                <w:sz w:val="18"/>
                <w:szCs w:val="18"/>
                <w:lang w:val="en-US"/>
              </w:rPr>
              <w:t>Training</w:t>
            </w:r>
            <w:r w:rsidR="00126DC0" w:rsidRPr="001F032E">
              <w:rPr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5772" w:type="dxa"/>
            <w:tcBorders>
              <w:bottom w:val="single" w:sz="4" w:space="0" w:color="auto"/>
            </w:tcBorders>
          </w:tcPr>
          <w:p w14:paraId="0E3E4D17" w14:textId="282140E6" w:rsidR="00126DC0" w:rsidRPr="001F032E" w:rsidRDefault="001F032E" w:rsidP="00A85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F032E">
              <w:rPr>
                <w:color w:val="212121"/>
                <w:sz w:val="18"/>
                <w:szCs w:val="18"/>
                <w:lang w:val="en-US"/>
              </w:rPr>
              <w:t>"education"[Subheading] OR "education"[All Fields] OR "training"[All Fields] OR "education"[</w:t>
            </w:r>
            <w:proofErr w:type="spellStart"/>
            <w:r w:rsidRPr="001F032E">
              <w:rPr>
                <w:color w:val="212121"/>
                <w:sz w:val="18"/>
                <w:szCs w:val="18"/>
                <w:lang w:val="en-US"/>
              </w:rPr>
              <w:t>MeSH</w:t>
            </w:r>
            <w:proofErr w:type="spellEnd"/>
            <w:r w:rsidRPr="001F032E">
              <w:rPr>
                <w:color w:val="212121"/>
                <w:sz w:val="18"/>
                <w:szCs w:val="18"/>
                <w:lang w:val="en-US"/>
              </w:rPr>
              <w:t xml:space="preserve"> Terms] OR "train"[All Fields] OR "train's"[All Fields] OR "trained"[All Fields] OR "training's"[All Fields] OR "trainings"[All Fields] OR "trains"[All Fields]</w:t>
            </w:r>
          </w:p>
        </w:tc>
      </w:tr>
    </w:tbl>
    <w:p w14:paraId="744ED9F0" w14:textId="77777777" w:rsidR="00126DC0" w:rsidRPr="001D216C" w:rsidRDefault="00126DC0" w:rsidP="00126DC0">
      <w:pPr>
        <w:rPr>
          <w:sz w:val="20"/>
          <w:szCs w:val="20"/>
          <w:lang w:val="en-US"/>
        </w:rPr>
      </w:pPr>
    </w:p>
    <w:p w14:paraId="3AF6FE7B" w14:textId="77777777" w:rsidR="00126DC0" w:rsidRPr="00FB0E1C" w:rsidRDefault="00126DC0">
      <w:pPr>
        <w:rPr>
          <w:lang w:val="en-US"/>
        </w:rPr>
      </w:pPr>
    </w:p>
    <w:sectPr w:rsidR="00126DC0" w:rsidRPr="00FB0E1C" w:rsidSect="00896DA3">
      <w:pgSz w:w="11901" w:h="16817"/>
      <w:pgMar w:top="1588" w:right="1134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DC0"/>
    <w:rsid w:val="00126DC0"/>
    <w:rsid w:val="001F032E"/>
    <w:rsid w:val="004314B0"/>
    <w:rsid w:val="006145A1"/>
    <w:rsid w:val="00DC2251"/>
    <w:rsid w:val="00FB0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9A5BC"/>
  <w15:chartTrackingRefBased/>
  <w15:docId w15:val="{4B9E2389-385B-4595-B2CD-8DFD357FD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126DC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S. Teixeira</dc:creator>
  <cp:keywords/>
  <dc:description/>
  <cp:lastModifiedBy>Paul Davis</cp:lastModifiedBy>
  <cp:revision>2</cp:revision>
  <dcterms:created xsi:type="dcterms:W3CDTF">2023-11-09T07:59:00Z</dcterms:created>
  <dcterms:modified xsi:type="dcterms:W3CDTF">2023-11-09T07:59:00Z</dcterms:modified>
</cp:coreProperties>
</file>